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E196DF" w14:textId="4E65AA30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6C57C1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bookmarkStart w:id="0" w:name="_Hlk104636657"/>
      <w:r w:rsidR="006C57C1" w:rsidRPr="00943308">
        <w:rPr>
          <w:rFonts w:cs="Times New Roman"/>
          <w:snapToGrid w:val="0"/>
          <w:szCs w:val="24"/>
          <w:lang w:bidi="en-US"/>
        </w:rPr>
        <w:t>Top 10 most-cited references (2004-2022)</w:t>
      </w:r>
      <w:bookmarkEnd w:id="0"/>
      <w:r w:rsidR="006C57C1">
        <w:rPr>
          <w:rFonts w:cs="Times New Roman"/>
          <w:snapToGrid w:val="0"/>
          <w:szCs w:val="24"/>
          <w:lang w:bidi="en-US"/>
        </w:rPr>
        <w:t>.</w:t>
      </w:r>
      <w:r w:rsidRPr="001549D3">
        <w:rPr>
          <w:rFonts w:cs="Times New Roman"/>
          <w:szCs w:val="24"/>
        </w:rPr>
        <w:t xml:space="preserve"> </w:t>
      </w:r>
    </w:p>
    <w:tbl>
      <w:tblPr>
        <w:tblW w:w="5082" w:type="pct"/>
        <w:tblInd w:w="-1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4410"/>
        <w:gridCol w:w="1280"/>
        <w:gridCol w:w="638"/>
        <w:gridCol w:w="813"/>
        <w:gridCol w:w="1266"/>
        <w:gridCol w:w="821"/>
      </w:tblGrid>
      <w:tr w:rsidR="006C57C1" w:rsidRPr="000B0E38" w14:paraId="05D9135B" w14:textId="77777777" w:rsidTr="006C57C1">
        <w:trPr>
          <w:trHeight w:val="708"/>
        </w:trPr>
        <w:tc>
          <w:tcPr>
            <w:tcW w:w="3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28C29B" w14:textId="77777777" w:rsidR="006C57C1" w:rsidRPr="000B0E38" w:rsidRDefault="006C57C1" w:rsidP="006C57C1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bookmarkStart w:id="1" w:name="_Hlk104636682"/>
            <w:r w:rsidRPr="000B0E38">
              <w:rPr>
                <w:rFonts w:eastAsia="等线" w:cs="Times New Roman"/>
                <w:b/>
                <w:bCs/>
                <w:color w:val="000000"/>
                <w:szCs w:val="24"/>
              </w:rPr>
              <w:t>Rank</w:t>
            </w:r>
          </w:p>
        </w:tc>
        <w:tc>
          <w:tcPr>
            <w:tcW w:w="22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BE8336" w14:textId="77777777" w:rsidR="006C57C1" w:rsidRPr="000B0E38" w:rsidRDefault="006C57C1" w:rsidP="00D83D0E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0B0E38">
              <w:rPr>
                <w:rFonts w:eastAsia="等线" w:cs="Times New Roman"/>
                <w:b/>
                <w:bCs/>
                <w:color w:val="000000"/>
                <w:szCs w:val="24"/>
              </w:rPr>
              <w:t>Title</w:t>
            </w:r>
          </w:p>
        </w:tc>
        <w:tc>
          <w:tcPr>
            <w:tcW w:w="6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BC6C5C" w14:textId="77777777" w:rsidR="006C57C1" w:rsidRPr="000B0E38" w:rsidRDefault="006C57C1" w:rsidP="00D83D0E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0B0E38">
              <w:rPr>
                <w:rFonts w:eastAsia="等线" w:cs="Times New Roman"/>
                <w:b/>
                <w:bCs/>
                <w:color w:val="000000"/>
                <w:szCs w:val="24"/>
              </w:rPr>
              <w:t>Author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95D2AC" w14:textId="77777777" w:rsidR="006C57C1" w:rsidRPr="000B0E38" w:rsidRDefault="006C57C1" w:rsidP="00D83D0E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0B0E38">
              <w:rPr>
                <w:rFonts w:eastAsia="等线" w:cs="Times New Roman"/>
                <w:b/>
                <w:bCs/>
                <w:color w:val="000000"/>
                <w:szCs w:val="24"/>
              </w:rPr>
              <w:t>Year</w:t>
            </w:r>
          </w:p>
        </w:tc>
        <w:tc>
          <w:tcPr>
            <w:tcW w:w="4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BFF4BC" w14:textId="77777777" w:rsidR="006C57C1" w:rsidRPr="000B0E38" w:rsidRDefault="006C57C1" w:rsidP="00D83D0E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0B0E38">
              <w:rPr>
                <w:rFonts w:eastAsia="等线" w:cs="Times New Roman"/>
                <w:b/>
                <w:bCs/>
                <w:color w:val="000000"/>
                <w:szCs w:val="24"/>
              </w:rPr>
              <w:t>Counts</w:t>
            </w:r>
          </w:p>
        </w:tc>
        <w:tc>
          <w:tcPr>
            <w:tcW w:w="6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1CD1D8" w14:textId="77777777" w:rsidR="006C57C1" w:rsidRPr="000B0E38" w:rsidRDefault="006C57C1" w:rsidP="00D83D0E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0B0E38">
              <w:rPr>
                <w:rFonts w:eastAsia="等线" w:cs="Times New Roman"/>
                <w:b/>
                <w:bCs/>
                <w:color w:val="000000"/>
                <w:szCs w:val="24"/>
              </w:rPr>
              <w:t>Journal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AB4DEB" w14:textId="53CACFA5" w:rsidR="006C57C1" w:rsidRPr="000B0E38" w:rsidRDefault="006C57C1" w:rsidP="00D83D0E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0B0E38">
              <w:rPr>
                <w:rFonts w:eastAsia="等线" w:cs="Times New Roman"/>
                <w:b/>
                <w:bCs/>
                <w:color w:val="000000"/>
                <w:szCs w:val="24"/>
              </w:rPr>
              <w:t>IF (202</w:t>
            </w:r>
            <w:r w:rsidR="005774BB">
              <w:rPr>
                <w:rFonts w:eastAsia="等线" w:cs="Times New Roman"/>
                <w:b/>
                <w:bCs/>
                <w:color w:val="000000"/>
                <w:szCs w:val="24"/>
              </w:rPr>
              <w:t>1</w:t>
            </w:r>
            <w:bookmarkStart w:id="2" w:name="_GoBack"/>
            <w:bookmarkEnd w:id="2"/>
            <w:r w:rsidRPr="000B0E38">
              <w:rPr>
                <w:rFonts w:eastAsia="等线" w:cs="Times New Roman"/>
                <w:b/>
                <w:bCs/>
                <w:color w:val="000000"/>
                <w:szCs w:val="24"/>
              </w:rPr>
              <w:t>)</w:t>
            </w:r>
          </w:p>
        </w:tc>
      </w:tr>
      <w:tr w:rsidR="006C57C1" w:rsidRPr="000B0E38" w14:paraId="379986A1" w14:textId="77777777" w:rsidTr="006C57C1">
        <w:trPr>
          <w:trHeight w:val="8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C83B82" w14:textId="77777777" w:rsidR="006C57C1" w:rsidRPr="000B0E38" w:rsidRDefault="006C57C1" w:rsidP="006C57C1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9FE5EE" w14:textId="77777777" w:rsidR="006C57C1" w:rsidRPr="000B0E38" w:rsidRDefault="006C57C1" w:rsidP="00D83D0E">
            <w:pPr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 xml:space="preserve">Cross-talk between </w:t>
            </w:r>
            <w:proofErr w:type="spellStart"/>
            <w:r w:rsidRPr="000B0E38">
              <w:rPr>
                <w:rFonts w:eastAsia="等线" w:cs="Times New Roman"/>
                <w:i/>
                <w:iCs/>
                <w:color w:val="000000"/>
                <w:szCs w:val="24"/>
              </w:rPr>
              <w:t>Akkermansia</w:t>
            </w:r>
            <w:proofErr w:type="spellEnd"/>
            <w:r w:rsidRPr="000B0E38"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B0E38">
              <w:rPr>
                <w:rFonts w:eastAsia="等线" w:cs="Times New Roman"/>
                <w:i/>
                <w:iCs/>
                <w:color w:val="000000"/>
                <w:szCs w:val="24"/>
              </w:rPr>
              <w:t>muciniphila</w:t>
            </w:r>
            <w:proofErr w:type="spellEnd"/>
            <w:r w:rsidRPr="000B0E38">
              <w:rPr>
                <w:rFonts w:eastAsia="等线" w:cs="Times New Roman"/>
                <w:color w:val="000000"/>
                <w:szCs w:val="24"/>
              </w:rPr>
              <w:t xml:space="preserve"> and intestinal epithelium controls diet-induced obesity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44D779" w14:textId="77777777" w:rsidR="006C57C1" w:rsidRPr="000B0E38" w:rsidRDefault="006C57C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>Everard 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0AE1AC" w14:textId="77777777" w:rsidR="006C57C1" w:rsidRPr="000B0E38" w:rsidRDefault="006C57C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>201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805D79" w14:textId="77777777" w:rsidR="006C57C1" w:rsidRPr="000B0E38" w:rsidRDefault="006C57C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>31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8ECA91" w14:textId="77777777" w:rsidR="006C57C1" w:rsidRPr="000B0E38" w:rsidRDefault="006C57C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>PNA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FDEDD2" w14:textId="74546C91" w:rsidR="006C57C1" w:rsidRPr="000B0E38" w:rsidRDefault="00E21B0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21B01">
              <w:rPr>
                <w:rFonts w:eastAsia="等线" w:cs="Times New Roman"/>
                <w:color w:val="000000"/>
                <w:szCs w:val="24"/>
              </w:rPr>
              <w:t>12.779</w:t>
            </w:r>
          </w:p>
        </w:tc>
      </w:tr>
      <w:tr w:rsidR="006C57C1" w:rsidRPr="000B0E38" w14:paraId="0935233A" w14:textId="77777777" w:rsidTr="006C57C1">
        <w:trPr>
          <w:trHeight w:val="1408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CE9333" w14:textId="77777777" w:rsidR="006C57C1" w:rsidRPr="000B0E38" w:rsidRDefault="006C57C1" w:rsidP="006C57C1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F1D4A8" w14:textId="77777777" w:rsidR="006C57C1" w:rsidRPr="000B0E38" w:rsidRDefault="006C57C1" w:rsidP="00D83D0E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0B0E38">
              <w:rPr>
                <w:rFonts w:eastAsia="等线" w:cs="Times New Roman"/>
                <w:i/>
                <w:iCs/>
                <w:color w:val="000000"/>
                <w:szCs w:val="24"/>
              </w:rPr>
              <w:t>Akkermansia</w:t>
            </w:r>
            <w:proofErr w:type="spellEnd"/>
            <w:r w:rsidRPr="000B0E38">
              <w:rPr>
                <w:rFonts w:eastAsia="等线" w:cs="Times New Roman"/>
                <w:i/>
                <w:iCs/>
                <w:color w:val="000000"/>
                <w:szCs w:val="24"/>
              </w:rPr>
              <w:t> </w:t>
            </w:r>
            <w:proofErr w:type="spellStart"/>
            <w:r w:rsidRPr="000B0E38">
              <w:rPr>
                <w:rFonts w:eastAsia="等线" w:cs="Times New Roman"/>
                <w:i/>
                <w:iCs/>
                <w:color w:val="000000"/>
                <w:szCs w:val="24"/>
              </w:rPr>
              <w:t>muciniphila</w:t>
            </w:r>
            <w:proofErr w:type="spellEnd"/>
            <w:r w:rsidRPr="000B0E38">
              <w:rPr>
                <w:rFonts w:eastAsia="等线" w:cs="Times New Roman"/>
                <w:color w:val="000000"/>
                <w:szCs w:val="24"/>
              </w:rPr>
              <w:t> and improved metabolic health during a dietary intervention in obesity:      relationship with gut microbiome richness and ecology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7815A9" w14:textId="77777777" w:rsidR="006C57C1" w:rsidRPr="000B0E38" w:rsidRDefault="006C57C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>Dao MC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E3CC23" w14:textId="77777777" w:rsidR="006C57C1" w:rsidRPr="000B0E38" w:rsidRDefault="006C57C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>201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1B2916" w14:textId="77777777" w:rsidR="006C57C1" w:rsidRPr="000B0E38" w:rsidRDefault="006C57C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>31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04310C" w14:textId="77777777" w:rsidR="006C57C1" w:rsidRPr="000B0E38" w:rsidRDefault="006C57C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>GUT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DA5D2C" w14:textId="446F5600" w:rsidR="006C57C1" w:rsidRPr="000B0E38" w:rsidRDefault="00E21B0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F2228">
              <w:rPr>
                <w:rFonts w:eastAsia="等线" w:cs="Times New Roman"/>
                <w:color w:val="000000"/>
                <w:szCs w:val="24"/>
              </w:rPr>
              <w:t>31.793</w:t>
            </w:r>
          </w:p>
        </w:tc>
      </w:tr>
      <w:tr w:rsidR="006C57C1" w:rsidRPr="000B0E38" w14:paraId="167C5292" w14:textId="77777777" w:rsidTr="006C57C1">
        <w:trPr>
          <w:trHeight w:val="8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950B10" w14:textId="77777777" w:rsidR="006C57C1" w:rsidRPr="000B0E38" w:rsidRDefault="006C57C1" w:rsidP="006C57C1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D637FC" w14:textId="77777777" w:rsidR="006C57C1" w:rsidRPr="000B0E38" w:rsidRDefault="006C57C1" w:rsidP="00D83D0E">
            <w:pPr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 xml:space="preserve">A purified membrane protein from </w:t>
            </w:r>
            <w:proofErr w:type="spellStart"/>
            <w:r w:rsidRPr="000B0E38">
              <w:rPr>
                <w:rFonts w:eastAsia="等线" w:cs="Times New Roman"/>
                <w:i/>
                <w:iCs/>
                <w:color w:val="000000"/>
                <w:szCs w:val="24"/>
              </w:rPr>
              <w:t>Akkermansia</w:t>
            </w:r>
            <w:proofErr w:type="spellEnd"/>
            <w:r w:rsidRPr="000B0E38"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B0E38">
              <w:rPr>
                <w:rFonts w:eastAsia="等线" w:cs="Times New Roman"/>
                <w:i/>
                <w:iCs/>
                <w:color w:val="000000"/>
                <w:szCs w:val="24"/>
              </w:rPr>
              <w:t>muciniphila</w:t>
            </w:r>
            <w:proofErr w:type="spellEnd"/>
            <w:r w:rsidRPr="000B0E38">
              <w:rPr>
                <w:rFonts w:eastAsia="等线" w:cs="Times New Roman"/>
                <w:color w:val="000000"/>
                <w:szCs w:val="24"/>
              </w:rPr>
              <w:t xml:space="preserve"> or the pasteurized bacterium improves metabolism in obese and diabetic mic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2E89D9" w14:textId="77777777" w:rsidR="006C57C1" w:rsidRPr="000B0E38" w:rsidRDefault="006C57C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0B0E38">
              <w:rPr>
                <w:rFonts w:eastAsia="等线" w:cs="Times New Roman"/>
                <w:color w:val="000000"/>
                <w:szCs w:val="24"/>
              </w:rPr>
              <w:t>Plovier</w:t>
            </w:r>
            <w:proofErr w:type="spellEnd"/>
            <w:r w:rsidRPr="000B0E38">
              <w:rPr>
                <w:rFonts w:eastAsia="等线" w:cs="Times New Roman"/>
                <w:color w:val="000000"/>
                <w:szCs w:val="24"/>
              </w:rPr>
              <w:t xml:space="preserve"> H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6B38B9" w14:textId="77777777" w:rsidR="006C57C1" w:rsidRPr="000B0E38" w:rsidRDefault="006C57C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>201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6C0AD0" w14:textId="77777777" w:rsidR="006C57C1" w:rsidRPr="000B0E38" w:rsidRDefault="006C57C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>30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E7C646" w14:textId="77777777" w:rsidR="006C57C1" w:rsidRPr="000B0E38" w:rsidRDefault="006C57C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>NAT MED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AE36E1" w14:textId="58CF33B7" w:rsidR="006C57C1" w:rsidRPr="000B0E38" w:rsidRDefault="00E21B0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21B01">
              <w:rPr>
                <w:rFonts w:eastAsia="等线" w:cs="Times New Roman"/>
                <w:color w:val="000000"/>
                <w:szCs w:val="24"/>
              </w:rPr>
              <w:t>87.241</w:t>
            </w:r>
          </w:p>
        </w:tc>
      </w:tr>
      <w:tr w:rsidR="006C57C1" w:rsidRPr="000B0E38" w14:paraId="48CD6492" w14:textId="77777777" w:rsidTr="006C57C1">
        <w:trPr>
          <w:trHeight w:val="8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78760B" w14:textId="77777777" w:rsidR="006C57C1" w:rsidRPr="000B0E38" w:rsidRDefault="006C57C1" w:rsidP="006C57C1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555704" w14:textId="77777777" w:rsidR="006C57C1" w:rsidRPr="000B0E38" w:rsidRDefault="006C57C1" w:rsidP="00D83D0E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0B0E38">
              <w:rPr>
                <w:rFonts w:eastAsia="等线" w:cs="Times New Roman"/>
                <w:i/>
                <w:iCs/>
                <w:color w:val="000000"/>
                <w:szCs w:val="24"/>
              </w:rPr>
              <w:t>Akkermansia</w:t>
            </w:r>
            <w:proofErr w:type="spellEnd"/>
            <w:r w:rsidRPr="000B0E38"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B0E38">
              <w:rPr>
                <w:rFonts w:eastAsia="等线" w:cs="Times New Roman"/>
                <w:i/>
                <w:iCs/>
                <w:color w:val="000000"/>
                <w:szCs w:val="24"/>
              </w:rPr>
              <w:t>muciniphila</w:t>
            </w:r>
            <w:proofErr w:type="spellEnd"/>
            <w:r w:rsidRPr="000B0E38">
              <w:rPr>
                <w:rFonts w:eastAsia="等线" w:cs="Times New Roman"/>
                <w:color w:val="000000"/>
                <w:szCs w:val="24"/>
              </w:rPr>
              <w:t> and its role in regulating host function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F8182E" w14:textId="77777777" w:rsidR="006C57C1" w:rsidRPr="000B0E38" w:rsidRDefault="006C57C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0B0E38">
              <w:rPr>
                <w:rFonts w:eastAsia="等线" w:cs="Times New Roman"/>
                <w:color w:val="000000"/>
                <w:szCs w:val="24"/>
              </w:rPr>
              <w:t>Derrien</w:t>
            </w:r>
            <w:proofErr w:type="spellEnd"/>
            <w:r w:rsidRPr="000B0E38">
              <w:rPr>
                <w:rFonts w:eastAsia="等线" w:cs="Times New Roman"/>
                <w:color w:val="000000"/>
                <w:szCs w:val="24"/>
              </w:rPr>
              <w:t xml:space="preserve"> 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C493D9" w14:textId="77777777" w:rsidR="006C57C1" w:rsidRPr="000B0E38" w:rsidRDefault="006C57C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>201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68BE7A" w14:textId="77777777" w:rsidR="006C57C1" w:rsidRPr="000B0E38" w:rsidRDefault="006C57C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>2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603592" w14:textId="77777777" w:rsidR="006C57C1" w:rsidRPr="000B0E38" w:rsidRDefault="006C57C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>MICROB PATHOGENESI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F4076B" w14:textId="6136FC95" w:rsidR="006C57C1" w:rsidRPr="000B0E38" w:rsidRDefault="00E21B0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21B01">
              <w:rPr>
                <w:rFonts w:eastAsia="等线" w:cs="Times New Roman"/>
                <w:color w:val="000000"/>
                <w:szCs w:val="24"/>
              </w:rPr>
              <w:t>3.848</w:t>
            </w:r>
          </w:p>
        </w:tc>
      </w:tr>
      <w:tr w:rsidR="006C57C1" w:rsidRPr="000B0E38" w14:paraId="1DCED08D" w14:textId="77777777" w:rsidTr="006C57C1">
        <w:trPr>
          <w:trHeight w:val="8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980092" w14:textId="77777777" w:rsidR="006C57C1" w:rsidRPr="000B0E38" w:rsidRDefault="006C57C1" w:rsidP="006C57C1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5A981E" w14:textId="77777777" w:rsidR="006C57C1" w:rsidRPr="000B0E38" w:rsidRDefault="006C57C1" w:rsidP="00D83D0E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0B0E38">
              <w:rPr>
                <w:rFonts w:eastAsia="等线" w:cs="Times New Roman"/>
                <w:i/>
                <w:iCs/>
                <w:color w:val="000000"/>
                <w:szCs w:val="24"/>
              </w:rPr>
              <w:t>Akkermansia</w:t>
            </w:r>
            <w:proofErr w:type="spellEnd"/>
            <w:r w:rsidRPr="000B0E38"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B0E38">
              <w:rPr>
                <w:rFonts w:eastAsia="等线" w:cs="Times New Roman"/>
                <w:i/>
                <w:iCs/>
                <w:color w:val="000000"/>
                <w:szCs w:val="24"/>
              </w:rPr>
              <w:t>muciniphila</w:t>
            </w:r>
            <w:proofErr w:type="spellEnd"/>
            <w:r w:rsidRPr="000B0E38">
              <w:rPr>
                <w:rFonts w:eastAsia="等线" w:cs="Times New Roman"/>
                <w:color w:val="000000"/>
                <w:szCs w:val="24"/>
              </w:rPr>
              <w:t> inversely correlates with the onset of inflammation, altered adipose tissue metabolism and metabolic disorders during obesity in mic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8A576B" w14:textId="77777777" w:rsidR="006C57C1" w:rsidRPr="000B0E38" w:rsidRDefault="006C57C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0B0E38">
              <w:rPr>
                <w:rFonts w:eastAsia="等线" w:cs="Times New Roman"/>
                <w:color w:val="000000"/>
                <w:szCs w:val="24"/>
              </w:rPr>
              <w:t>Schneeberger</w:t>
            </w:r>
            <w:proofErr w:type="spellEnd"/>
            <w:r w:rsidRPr="000B0E38">
              <w:rPr>
                <w:rFonts w:eastAsia="等线" w:cs="Times New Roman"/>
                <w:color w:val="000000"/>
                <w:szCs w:val="24"/>
              </w:rPr>
              <w:t xml:space="preserve"> 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487744" w14:textId="77777777" w:rsidR="006C57C1" w:rsidRPr="000B0E38" w:rsidRDefault="006C57C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>201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144BE9" w14:textId="77777777" w:rsidR="006C57C1" w:rsidRPr="000B0E38" w:rsidRDefault="006C57C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>18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B10C2E" w14:textId="77777777" w:rsidR="006C57C1" w:rsidRPr="000B0E38" w:rsidRDefault="006C57C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>SCI REP-UK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2CEEB7" w14:textId="1034527B" w:rsidR="006C57C1" w:rsidRPr="000B0E38" w:rsidRDefault="00E21B0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F2228">
              <w:rPr>
                <w:rFonts w:eastAsia="等线" w:cs="Times New Roman"/>
                <w:color w:val="000000"/>
                <w:szCs w:val="24"/>
              </w:rPr>
              <w:t>4.996</w:t>
            </w:r>
          </w:p>
        </w:tc>
      </w:tr>
      <w:tr w:rsidR="006C57C1" w:rsidRPr="000B0E38" w14:paraId="7F806E54" w14:textId="77777777" w:rsidTr="006C57C1">
        <w:trPr>
          <w:trHeight w:val="8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23849F" w14:textId="77777777" w:rsidR="006C57C1" w:rsidRPr="000B0E38" w:rsidRDefault="006C57C1" w:rsidP="006C57C1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A3819B" w14:textId="77777777" w:rsidR="006C57C1" w:rsidRPr="000B0E38" w:rsidRDefault="006C57C1" w:rsidP="00D83D0E">
            <w:pPr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>Supplementation with </w:t>
            </w:r>
            <w:proofErr w:type="spellStart"/>
            <w:r w:rsidRPr="000B0E38">
              <w:rPr>
                <w:rFonts w:eastAsia="等线" w:cs="Times New Roman"/>
                <w:i/>
                <w:iCs/>
                <w:color w:val="000000"/>
                <w:szCs w:val="24"/>
              </w:rPr>
              <w:t>Akkermansia</w:t>
            </w:r>
            <w:proofErr w:type="spellEnd"/>
            <w:r w:rsidRPr="000B0E38"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B0E38">
              <w:rPr>
                <w:rFonts w:eastAsia="等线" w:cs="Times New Roman"/>
                <w:i/>
                <w:iCs/>
                <w:color w:val="000000"/>
                <w:szCs w:val="24"/>
              </w:rPr>
              <w:t>muciniphila</w:t>
            </w:r>
            <w:proofErr w:type="spellEnd"/>
            <w:r w:rsidRPr="000B0E38">
              <w:rPr>
                <w:rFonts w:eastAsia="等线" w:cs="Times New Roman"/>
                <w:color w:val="000000"/>
                <w:szCs w:val="24"/>
              </w:rPr>
              <w:t> in overweight and obese human volunteers: a proof-of-concept exploratory study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AFF9D6" w14:textId="77777777" w:rsidR="006C57C1" w:rsidRPr="000B0E38" w:rsidRDefault="006C57C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0B0E38">
              <w:rPr>
                <w:rFonts w:eastAsia="等线" w:cs="Times New Roman"/>
                <w:color w:val="000000"/>
                <w:szCs w:val="24"/>
              </w:rPr>
              <w:t>Depommier</w:t>
            </w:r>
            <w:proofErr w:type="spellEnd"/>
            <w:r w:rsidRPr="000B0E38">
              <w:rPr>
                <w:rFonts w:eastAsia="等线" w:cs="Times New Roman"/>
                <w:color w:val="000000"/>
                <w:szCs w:val="24"/>
              </w:rPr>
              <w:t xml:space="preserve"> C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10817A" w14:textId="77777777" w:rsidR="006C57C1" w:rsidRPr="000B0E38" w:rsidRDefault="006C57C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>201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43ED06" w14:textId="77777777" w:rsidR="006C57C1" w:rsidRPr="000B0E38" w:rsidRDefault="006C57C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>15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E8F8DD" w14:textId="77777777" w:rsidR="006C57C1" w:rsidRPr="000B0E38" w:rsidRDefault="006C57C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>NAT MED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A00F87" w14:textId="608E3230" w:rsidR="006C57C1" w:rsidRPr="000B0E38" w:rsidRDefault="00E21B0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21B01">
              <w:rPr>
                <w:rFonts w:eastAsia="等线" w:cs="Times New Roman"/>
                <w:color w:val="000000"/>
                <w:szCs w:val="24"/>
              </w:rPr>
              <w:t>87.241</w:t>
            </w:r>
          </w:p>
        </w:tc>
      </w:tr>
      <w:tr w:rsidR="006C57C1" w:rsidRPr="000B0E38" w14:paraId="7BD5D38E" w14:textId="77777777" w:rsidTr="006C57C1">
        <w:trPr>
          <w:trHeight w:val="8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1586DF" w14:textId="77777777" w:rsidR="006C57C1" w:rsidRPr="000B0E38" w:rsidRDefault="006C57C1" w:rsidP="006C57C1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E40AAE" w14:textId="77777777" w:rsidR="006C57C1" w:rsidRPr="000B0E38" w:rsidRDefault="006C57C1" w:rsidP="00D83D0E">
            <w:pPr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>An increase in the </w:t>
            </w:r>
            <w:proofErr w:type="spellStart"/>
            <w:r w:rsidRPr="000B0E38">
              <w:rPr>
                <w:rFonts w:eastAsia="等线" w:cs="Times New Roman"/>
                <w:i/>
                <w:iCs/>
                <w:color w:val="000000"/>
                <w:szCs w:val="24"/>
              </w:rPr>
              <w:t>Akkermansia</w:t>
            </w:r>
            <w:proofErr w:type="spellEnd"/>
            <w:r w:rsidRPr="000B0E38">
              <w:rPr>
                <w:rFonts w:eastAsia="等线" w:cs="Times New Roman"/>
                <w:color w:val="000000"/>
                <w:szCs w:val="24"/>
              </w:rPr>
              <w:t> spp. population induced by metformin treatment improves glucose homeostasis in diet-induced obese mic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7A7DD0" w14:textId="77777777" w:rsidR="006C57C1" w:rsidRPr="000B0E38" w:rsidRDefault="006C57C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>Shin NR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399524" w14:textId="77777777" w:rsidR="006C57C1" w:rsidRPr="000B0E38" w:rsidRDefault="006C57C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>201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1B543B" w14:textId="77777777" w:rsidR="006C57C1" w:rsidRPr="000B0E38" w:rsidRDefault="006C57C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>15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7B2037" w14:textId="77777777" w:rsidR="006C57C1" w:rsidRPr="000B0E38" w:rsidRDefault="006C57C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>GUT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8FD471" w14:textId="7FCCDE6D" w:rsidR="006C57C1" w:rsidRPr="000B0E38" w:rsidRDefault="00E21B0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F2228">
              <w:rPr>
                <w:rFonts w:eastAsia="等线" w:cs="Times New Roman"/>
                <w:color w:val="000000"/>
                <w:szCs w:val="24"/>
              </w:rPr>
              <w:t>31.793</w:t>
            </w:r>
          </w:p>
        </w:tc>
      </w:tr>
      <w:tr w:rsidR="006C57C1" w:rsidRPr="000B0E38" w14:paraId="0251F442" w14:textId="77777777" w:rsidTr="006C57C1">
        <w:trPr>
          <w:trHeight w:val="8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21ECFD" w14:textId="77777777" w:rsidR="006C57C1" w:rsidRPr="000B0E38" w:rsidRDefault="006C57C1" w:rsidP="006C57C1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lastRenderedPageBreak/>
              <w:t>8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8D903D" w14:textId="77777777" w:rsidR="006C57C1" w:rsidRPr="000B0E38" w:rsidRDefault="006C57C1" w:rsidP="00D83D0E">
            <w:pPr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 xml:space="preserve">Next-Generation Beneficial Microbes: The Case of </w:t>
            </w:r>
            <w:proofErr w:type="spellStart"/>
            <w:r w:rsidRPr="000B0E38">
              <w:rPr>
                <w:rFonts w:eastAsia="等线" w:cs="Times New Roman"/>
                <w:i/>
                <w:iCs/>
                <w:color w:val="000000"/>
                <w:szCs w:val="24"/>
              </w:rPr>
              <w:t>Akkermansia</w:t>
            </w:r>
            <w:proofErr w:type="spellEnd"/>
            <w:r w:rsidRPr="000B0E38"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B0E38">
              <w:rPr>
                <w:rFonts w:eastAsia="等线" w:cs="Times New Roman"/>
                <w:i/>
                <w:iCs/>
                <w:color w:val="000000"/>
                <w:szCs w:val="24"/>
              </w:rPr>
              <w:t>muciniphila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E31DF7" w14:textId="77777777" w:rsidR="006C57C1" w:rsidRPr="000B0E38" w:rsidRDefault="006C57C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0B0E38">
              <w:rPr>
                <w:rFonts w:eastAsia="等线" w:cs="Times New Roman"/>
                <w:color w:val="000000"/>
                <w:szCs w:val="24"/>
              </w:rPr>
              <w:t>Cani</w:t>
            </w:r>
            <w:proofErr w:type="spellEnd"/>
            <w:r w:rsidRPr="000B0E38">
              <w:rPr>
                <w:rFonts w:eastAsia="等线" w:cs="Times New Roman"/>
                <w:color w:val="000000"/>
                <w:szCs w:val="24"/>
              </w:rPr>
              <w:t xml:space="preserve"> PD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019A91" w14:textId="77777777" w:rsidR="006C57C1" w:rsidRPr="000B0E38" w:rsidRDefault="006C57C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>201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93A708" w14:textId="77777777" w:rsidR="006C57C1" w:rsidRPr="000B0E38" w:rsidRDefault="006C57C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>14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7BCF7F" w14:textId="77777777" w:rsidR="006C57C1" w:rsidRPr="000B0E38" w:rsidRDefault="006C57C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>FRONT MICROBIOL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D42310" w14:textId="2545250D" w:rsidR="006C57C1" w:rsidRPr="000B0E38" w:rsidRDefault="00E21B0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F2228">
              <w:rPr>
                <w:rFonts w:eastAsia="等线" w:cs="Times New Roman"/>
                <w:color w:val="000000"/>
                <w:szCs w:val="24"/>
              </w:rPr>
              <w:t>6.064</w:t>
            </w:r>
          </w:p>
        </w:tc>
      </w:tr>
      <w:tr w:rsidR="006C57C1" w:rsidRPr="000B0E38" w14:paraId="3A1197F6" w14:textId="77777777" w:rsidTr="006C57C1">
        <w:trPr>
          <w:trHeight w:val="8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143A7B" w14:textId="77777777" w:rsidR="006C57C1" w:rsidRPr="000B0E38" w:rsidRDefault="006C57C1" w:rsidP="006C57C1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14447F" w14:textId="77777777" w:rsidR="006C57C1" w:rsidRPr="000B0E38" w:rsidRDefault="006C57C1" w:rsidP="00D83D0E">
            <w:pPr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>Dietary Polyphenols Promote Growth of the Gut Bacterium </w:t>
            </w:r>
            <w:proofErr w:type="spellStart"/>
            <w:r w:rsidRPr="000B0E38">
              <w:rPr>
                <w:rFonts w:eastAsia="等线" w:cs="Times New Roman"/>
                <w:i/>
                <w:iCs/>
                <w:color w:val="000000"/>
                <w:szCs w:val="24"/>
              </w:rPr>
              <w:t>Akkermansia</w:t>
            </w:r>
            <w:proofErr w:type="spellEnd"/>
            <w:r w:rsidRPr="000B0E38"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B0E38">
              <w:rPr>
                <w:rFonts w:eastAsia="等线" w:cs="Times New Roman"/>
                <w:i/>
                <w:iCs/>
                <w:color w:val="000000"/>
                <w:szCs w:val="24"/>
              </w:rPr>
              <w:t>muciniphila</w:t>
            </w:r>
            <w:proofErr w:type="spellEnd"/>
            <w:r w:rsidRPr="000B0E38">
              <w:rPr>
                <w:rFonts w:eastAsia="等线" w:cs="Times New Roman"/>
                <w:color w:val="000000"/>
                <w:szCs w:val="24"/>
              </w:rPr>
              <w:t> and Attenuate High-Fat Diet–Induced Metabolic Syndrome 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949561" w14:textId="77777777" w:rsidR="006C57C1" w:rsidRPr="000B0E38" w:rsidRDefault="006C57C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0B0E38">
              <w:rPr>
                <w:rFonts w:eastAsia="等线" w:cs="Times New Roman"/>
                <w:color w:val="000000"/>
                <w:szCs w:val="24"/>
              </w:rPr>
              <w:t>Roopchand</w:t>
            </w:r>
            <w:proofErr w:type="spellEnd"/>
            <w:r w:rsidRPr="000B0E38">
              <w:rPr>
                <w:rFonts w:eastAsia="等线" w:cs="Times New Roman"/>
                <w:color w:val="000000"/>
                <w:szCs w:val="24"/>
              </w:rPr>
              <w:t xml:space="preserve"> D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336A86" w14:textId="77777777" w:rsidR="006C57C1" w:rsidRPr="000B0E38" w:rsidRDefault="006C57C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>201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8A9109" w14:textId="77777777" w:rsidR="006C57C1" w:rsidRPr="000B0E38" w:rsidRDefault="006C57C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>13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EAF7EF" w14:textId="77777777" w:rsidR="006C57C1" w:rsidRPr="000B0E38" w:rsidRDefault="006C57C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>DIABETE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367ACA" w14:textId="74FCD999" w:rsidR="006C57C1" w:rsidRPr="000B0E38" w:rsidRDefault="006C57C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>9.</w:t>
            </w:r>
            <w:r w:rsidR="00E21B01">
              <w:rPr>
                <w:rFonts w:eastAsia="等线" w:cs="Times New Roman"/>
                <w:color w:val="000000"/>
                <w:szCs w:val="24"/>
              </w:rPr>
              <w:t>337</w:t>
            </w:r>
          </w:p>
        </w:tc>
      </w:tr>
      <w:tr w:rsidR="006C57C1" w:rsidRPr="000B0E38" w14:paraId="21F826C0" w14:textId="77777777" w:rsidTr="006C57C1">
        <w:trPr>
          <w:trHeight w:val="800"/>
        </w:trPr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FF8684" w14:textId="77777777" w:rsidR="006C57C1" w:rsidRPr="000B0E38" w:rsidRDefault="006C57C1" w:rsidP="006C57C1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>10</w:t>
            </w:r>
          </w:p>
        </w:tc>
        <w:tc>
          <w:tcPr>
            <w:tcW w:w="2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D8611A" w14:textId="77777777" w:rsidR="006C57C1" w:rsidRPr="000B0E38" w:rsidRDefault="006C57C1" w:rsidP="00D83D0E">
            <w:pPr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>A polyphenol-rich cranberry extract protects from diet-induced obesity, insulin resistance and intestinal inflammation in association with increased </w:t>
            </w:r>
            <w:proofErr w:type="spellStart"/>
            <w:r w:rsidRPr="000B0E38">
              <w:rPr>
                <w:rFonts w:eastAsia="等线" w:cs="Times New Roman"/>
                <w:i/>
                <w:iCs/>
                <w:color w:val="000000"/>
                <w:szCs w:val="24"/>
              </w:rPr>
              <w:t>Akkermansia</w:t>
            </w:r>
            <w:proofErr w:type="spellEnd"/>
            <w:r w:rsidRPr="000B0E38">
              <w:rPr>
                <w:rFonts w:eastAsia="等线" w:cs="Times New Roman"/>
                <w:color w:val="000000"/>
                <w:szCs w:val="24"/>
              </w:rPr>
              <w:t> spp. population in the gut microbiota of mice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11F28B" w14:textId="77777777" w:rsidR="006C57C1" w:rsidRPr="000B0E38" w:rsidRDefault="006C57C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0B0E38">
              <w:rPr>
                <w:rFonts w:eastAsia="等线" w:cs="Times New Roman"/>
                <w:color w:val="000000"/>
                <w:szCs w:val="24"/>
              </w:rPr>
              <w:t>Anhe</w:t>
            </w:r>
            <w:proofErr w:type="spellEnd"/>
            <w:r w:rsidRPr="000B0E38">
              <w:rPr>
                <w:rFonts w:eastAsia="等线" w:cs="Times New Roman"/>
                <w:color w:val="000000"/>
                <w:szCs w:val="24"/>
              </w:rPr>
              <w:t xml:space="preserve"> FF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929F02" w14:textId="77777777" w:rsidR="006C57C1" w:rsidRPr="000B0E38" w:rsidRDefault="006C57C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>201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EAC168" w14:textId="77777777" w:rsidR="006C57C1" w:rsidRPr="000B0E38" w:rsidRDefault="006C57C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>128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0A76AA" w14:textId="77777777" w:rsidR="006C57C1" w:rsidRPr="000B0E38" w:rsidRDefault="006C57C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0E38">
              <w:rPr>
                <w:rFonts w:eastAsia="等线" w:cs="Times New Roman"/>
                <w:color w:val="000000"/>
                <w:szCs w:val="24"/>
              </w:rPr>
              <w:t>GUT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774753" w14:textId="34BE6DC1" w:rsidR="006C57C1" w:rsidRPr="000B0E38" w:rsidRDefault="00E21B01" w:rsidP="00D83D0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F2228">
              <w:rPr>
                <w:rFonts w:eastAsia="等线" w:cs="Times New Roman"/>
                <w:color w:val="000000"/>
                <w:szCs w:val="24"/>
              </w:rPr>
              <w:t>31.793</w:t>
            </w:r>
          </w:p>
        </w:tc>
      </w:tr>
      <w:bookmarkEnd w:id="1"/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30DD5F" w14:textId="77777777" w:rsidR="00F71B58" w:rsidRDefault="00F71B58" w:rsidP="00117666">
      <w:pPr>
        <w:spacing w:after="0"/>
      </w:pPr>
      <w:r>
        <w:separator/>
      </w:r>
    </w:p>
  </w:endnote>
  <w:endnote w:type="continuationSeparator" w:id="0">
    <w:p w14:paraId="07D24DF5" w14:textId="77777777" w:rsidR="00F71B58" w:rsidRDefault="00F71B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6C7419" w14:textId="77777777" w:rsidR="00F71B58" w:rsidRDefault="00F71B58" w:rsidP="00117666">
      <w:pPr>
        <w:spacing w:after="0"/>
      </w:pPr>
      <w:r>
        <w:separator/>
      </w:r>
    </w:p>
  </w:footnote>
  <w:footnote w:type="continuationSeparator" w:id="0">
    <w:p w14:paraId="75A0DAC2" w14:textId="77777777" w:rsidR="00F71B58" w:rsidRDefault="00F71B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74BB"/>
    <w:rsid w:val="00593EEA"/>
    <w:rsid w:val="005A5EEE"/>
    <w:rsid w:val="006375C7"/>
    <w:rsid w:val="00654E8F"/>
    <w:rsid w:val="00660D05"/>
    <w:rsid w:val="006820B1"/>
    <w:rsid w:val="006B7D14"/>
    <w:rsid w:val="006C57C1"/>
    <w:rsid w:val="00701727"/>
    <w:rsid w:val="0070566C"/>
    <w:rsid w:val="00714C50"/>
    <w:rsid w:val="00725A7D"/>
    <w:rsid w:val="007501BE"/>
    <w:rsid w:val="00750F33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1B01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1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4D1788B-E257-4A85-BF73-B6AFE6235E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272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李梓桐</cp:lastModifiedBy>
  <cp:revision>4</cp:revision>
  <cp:lastPrinted>2013-10-03T12:51:00Z</cp:lastPrinted>
  <dcterms:created xsi:type="dcterms:W3CDTF">2022-08-31T04:46:00Z</dcterms:created>
  <dcterms:modified xsi:type="dcterms:W3CDTF">2022-09-01T01:39:00Z</dcterms:modified>
</cp:coreProperties>
</file>